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A85" w:rsidRPr="00651C2F" w:rsidRDefault="00D82A85">
      <w:pPr>
        <w:rPr>
          <w:rFonts w:ascii="Times New Roman" w:hAnsi="Times New Roman" w:cs="Times New Roman"/>
          <w:b/>
          <w:sz w:val="24"/>
          <w:szCs w:val="24"/>
        </w:rPr>
      </w:pPr>
      <w:r w:rsidRPr="00651C2F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D82A85" w:rsidRPr="00651C2F" w:rsidRDefault="00D82A85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1E3784">
      <w:pPr>
        <w:rPr>
          <w:rFonts w:ascii="Times New Roman" w:hAnsi="Times New Roman" w:cs="Times New Roman"/>
          <w:sz w:val="24"/>
          <w:szCs w:val="24"/>
        </w:rPr>
      </w:pPr>
      <w:r w:rsidRPr="00651C2F">
        <w:rPr>
          <w:rFonts w:ascii="Times New Roman" w:hAnsi="Times New Roman" w:cs="Times New Roman"/>
          <w:sz w:val="24"/>
          <w:szCs w:val="24"/>
        </w:rPr>
        <w:t>Rugby League &amp; Rugby Union Tables</w:t>
      </w:r>
    </w:p>
    <w:p w:rsidR="001E3784" w:rsidRPr="00651C2F" w:rsidRDefault="001E3784">
      <w:pPr>
        <w:rPr>
          <w:rFonts w:ascii="Times New Roman" w:hAnsi="Times New Roman" w:cs="Times New Roman"/>
          <w:sz w:val="24"/>
          <w:szCs w:val="24"/>
        </w:rPr>
      </w:pPr>
    </w:p>
    <w:p w:rsidR="00C4538E" w:rsidRPr="00080D01" w:rsidRDefault="00080D01" w:rsidP="00080D01">
      <w:pPr>
        <w:tabs>
          <w:tab w:val="left" w:pos="5985"/>
        </w:tabs>
        <w:spacing w:before="28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able 1</w:t>
      </w:r>
      <w:r w:rsidR="00C4538E" w:rsidRPr="00651C2F">
        <w:rPr>
          <w:rFonts w:ascii="Times New Roman" w:eastAsia="Times New Roman" w:hAnsi="Times New Roman" w:cs="Times New Roman"/>
          <w:i/>
          <w:sz w:val="24"/>
          <w:szCs w:val="24"/>
        </w:rPr>
        <w:t>. Participant demographics of rugby league and rugby union reported by mean with ±</w:t>
      </w:r>
      <w:r w:rsidR="00A24B5C" w:rsidRPr="00651C2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4538E" w:rsidRPr="00651C2F">
        <w:rPr>
          <w:rFonts w:ascii="Times New Roman" w:eastAsia="Times New Roman" w:hAnsi="Times New Roman" w:cs="Times New Roman"/>
          <w:i/>
          <w:sz w:val="24"/>
          <w:szCs w:val="24"/>
        </w:rPr>
        <w:t>standard deviation.</w:t>
      </w:r>
    </w:p>
    <w:tbl>
      <w:tblPr>
        <w:tblW w:w="10600" w:type="dxa"/>
        <w:tblInd w:w="14" w:type="dxa"/>
        <w:tblLayout w:type="fixed"/>
        <w:tblCellMar>
          <w:left w:w="0" w:type="dxa"/>
          <w:right w:w="0" w:type="dxa"/>
        </w:tblCellMar>
        <w:tblLook w:val="0000"/>
      </w:tblPr>
      <w:tblGrid>
        <w:gridCol w:w="1848"/>
        <w:gridCol w:w="1003"/>
        <w:gridCol w:w="1402"/>
        <w:gridCol w:w="1440"/>
        <w:gridCol w:w="1728"/>
        <w:gridCol w:w="2009"/>
        <w:gridCol w:w="1170"/>
      </w:tblGrid>
      <w:tr w:rsidR="00C4538E" w:rsidRPr="00651C2F" w:rsidTr="00C4538E">
        <w:trPr>
          <w:trHeight w:hRule="exact" w:val="518"/>
        </w:trPr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textAlignment w:val="baseline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3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3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3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rting age</w:t>
            </w:r>
          </w:p>
        </w:tc>
        <w:tc>
          <w:tcPr>
            <w:tcW w:w="17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3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tirement age</w:t>
            </w:r>
          </w:p>
        </w:tc>
        <w:tc>
          <w:tcPr>
            <w:tcW w:w="20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3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years in the sport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3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Elite</w:t>
            </w:r>
          </w:p>
        </w:tc>
      </w:tr>
      <w:tr w:rsidR="00C4538E" w:rsidRPr="00651C2F" w:rsidTr="00C4538E">
        <w:trPr>
          <w:trHeight w:hRule="exact" w:val="519"/>
        </w:trPr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54" w:line="249" w:lineRule="exact"/>
              <w:ind w:left="11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Rugby League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54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pStyle w:val="xxxxxxxmsonormal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hAnsi="Times New Roman" w:cs="Times New Roman"/>
                <w:sz w:val="24"/>
                <w:szCs w:val="24"/>
              </w:rPr>
              <w:t>46.9 ± 10.1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54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0.0 ± 3.6</w:t>
            </w:r>
          </w:p>
        </w:tc>
        <w:tc>
          <w:tcPr>
            <w:tcW w:w="17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pStyle w:val="xxxxx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hAnsi="Times New Roman" w:cs="Times New Roman"/>
                <w:sz w:val="24"/>
                <w:szCs w:val="24"/>
              </w:rPr>
              <w:t>33.9 ± 6.2</w:t>
            </w:r>
          </w:p>
          <w:p w:rsidR="00C4538E" w:rsidRPr="00651C2F" w:rsidRDefault="00C4538E" w:rsidP="00C926D9">
            <w:pPr>
              <w:spacing w:after="254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spacing w:after="254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4.0 ± 7.2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spacing w:after="254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="0008767A"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4538E" w:rsidRPr="00651C2F" w:rsidTr="00C4538E">
        <w:trPr>
          <w:trHeight w:hRule="exact" w:val="513"/>
        </w:trPr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40" w:line="249" w:lineRule="exact"/>
              <w:ind w:left="11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Rugby Union</w:t>
            </w:r>
          </w:p>
        </w:tc>
        <w:tc>
          <w:tcPr>
            <w:tcW w:w="10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40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40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hAnsi="Times New Roman" w:cs="Times New Roman"/>
                <w:sz w:val="24"/>
                <w:szCs w:val="24"/>
              </w:rPr>
              <w:t>45.9 ± 10.8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D07AD4">
            <w:pPr>
              <w:spacing w:after="240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.8 ± 3.4</w:t>
            </w:r>
          </w:p>
        </w:tc>
        <w:tc>
          <w:tcPr>
            <w:tcW w:w="17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pStyle w:val="xxxxxx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hAnsi="Times New Roman" w:cs="Times New Roman"/>
                <w:sz w:val="24"/>
                <w:szCs w:val="24"/>
              </w:rPr>
              <w:t>35.3 ± 8.7</w:t>
            </w:r>
          </w:p>
          <w:p w:rsidR="00C4538E" w:rsidRPr="00651C2F" w:rsidRDefault="00C4538E" w:rsidP="00C926D9">
            <w:pPr>
              <w:spacing w:after="240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spacing w:after="240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5.5 ± 8.6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538E" w:rsidRPr="00651C2F" w:rsidRDefault="00C4538E" w:rsidP="00C926D9">
            <w:pPr>
              <w:spacing w:after="240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08767A"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9F53A8" w:rsidRPr="00651C2F" w:rsidRDefault="009F53A8">
      <w:pPr>
        <w:rPr>
          <w:rFonts w:ascii="Times New Roman" w:hAnsi="Times New Roman" w:cs="Times New Roman"/>
          <w:sz w:val="24"/>
          <w:szCs w:val="24"/>
        </w:rPr>
      </w:pPr>
    </w:p>
    <w:p w:rsidR="00C4538E" w:rsidRPr="00651C2F" w:rsidRDefault="00C4538E">
      <w:pPr>
        <w:rPr>
          <w:rFonts w:ascii="Times New Roman" w:hAnsi="Times New Roman" w:cs="Times New Roman"/>
          <w:sz w:val="24"/>
          <w:szCs w:val="24"/>
        </w:rPr>
      </w:pPr>
    </w:p>
    <w:p w:rsidR="009F53A8" w:rsidRPr="00651C2F" w:rsidRDefault="009F53A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51C2F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:rsidR="001E3784" w:rsidRPr="00651C2F" w:rsidRDefault="001E3784">
      <w:pPr>
        <w:rPr>
          <w:rFonts w:ascii="Times New Roman" w:hAnsi="Times New Roman" w:cs="Times New Roman"/>
          <w:sz w:val="24"/>
          <w:szCs w:val="24"/>
        </w:rPr>
      </w:pPr>
    </w:p>
    <w:p w:rsidR="009F53A8" w:rsidRPr="00651C2F" w:rsidRDefault="00080D01" w:rsidP="009F53A8">
      <w:pPr>
        <w:tabs>
          <w:tab w:val="left" w:pos="5387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2</w:t>
      </w:r>
      <w:r w:rsidR="009F53A8" w:rsidRPr="00651C2F">
        <w:rPr>
          <w:rFonts w:ascii="Times New Roman" w:hAnsi="Times New Roman" w:cs="Times New Roman"/>
          <w:i/>
          <w:sz w:val="24"/>
          <w:szCs w:val="24"/>
        </w:rPr>
        <w:t>. Percentage of participants reporting given injury</w:t>
      </w:r>
    </w:p>
    <w:tbl>
      <w:tblPr>
        <w:tblpPr w:leftFromText="180" w:rightFromText="180" w:vertAnchor="page" w:horzAnchor="margin" w:tblpXSpec="center" w:tblpY="2247"/>
        <w:tblW w:w="64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6"/>
        <w:gridCol w:w="3261"/>
        <w:gridCol w:w="992"/>
        <w:gridCol w:w="1134"/>
        <w:gridCol w:w="1087"/>
      </w:tblGrid>
      <w:tr w:rsidR="009F53A8" w:rsidRPr="00651C2F" w:rsidTr="009F53A8">
        <w:trPr>
          <w:gridBefore w:val="1"/>
          <w:wBefore w:w="6" w:type="dxa"/>
          <w:trHeight w:hRule="exact" w:val="614"/>
        </w:trPr>
        <w:tc>
          <w:tcPr>
            <w:tcW w:w="3261" w:type="dxa"/>
          </w:tcPr>
          <w:p w:rsidR="009F53A8" w:rsidRPr="00651C2F" w:rsidRDefault="009F53A8" w:rsidP="009F53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D23B76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on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D23B76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gue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Difference</w:t>
            </w: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1C2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(p)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fracture/Spinal cord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98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ollar bone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rm/Wrist/Hand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57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Ribs broken/fractured or bruised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ip dislocation/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igh/Leg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nkle/foot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8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Shoulder dislocat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45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Elbow dislocation/separat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16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Knee/Patellar dislocat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Biceps/Triceps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93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/Quad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A24B5C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A24B5C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Medial collateral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Lateral collateral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erior 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ruciate</w:t>
            </w:r>
            <w:proofErr w:type="spellEnd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erior 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ruciate</w:t>
            </w:r>
            <w:proofErr w:type="spellEnd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8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Meniscus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alf/Achilles tendon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94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nkle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 or calf strain or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chilles Tendoniti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Disc rupture/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erniation</w:t>
            </w:r>
            <w:proofErr w:type="spellEnd"/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burner/numbnes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sprai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24B5C"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igh strain or bruising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umb sprai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Upper or Lower back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Eye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53A8" w:rsidRPr="00651C2F" w:rsidTr="009F53A8">
        <w:trPr>
          <w:trHeight w:hRule="exact" w:val="374"/>
        </w:trPr>
        <w:tc>
          <w:tcPr>
            <w:tcW w:w="326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9F53A8" w:rsidP="009F53A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Knee ligament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F53A8" w:rsidRPr="00651C2F" w:rsidRDefault="00D23B76" w:rsidP="009F53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9F53A8" w:rsidRPr="00651C2F" w:rsidRDefault="009F53A8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>
      <w:pPr>
        <w:rPr>
          <w:rFonts w:ascii="Times New Roman" w:hAnsi="Times New Roman" w:cs="Times New Roman"/>
          <w:sz w:val="24"/>
          <w:szCs w:val="24"/>
        </w:rPr>
      </w:pPr>
      <w:r w:rsidRPr="00651C2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1330"/>
        <w:tblW w:w="64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6"/>
        <w:gridCol w:w="3261"/>
        <w:gridCol w:w="992"/>
        <w:gridCol w:w="1134"/>
        <w:gridCol w:w="1087"/>
      </w:tblGrid>
      <w:tr w:rsidR="00D07AD4" w:rsidRPr="00651C2F" w:rsidTr="00D07AD4">
        <w:trPr>
          <w:gridBefore w:val="1"/>
          <w:wBefore w:w="6" w:type="dxa"/>
          <w:trHeight w:hRule="exact" w:val="614"/>
        </w:trPr>
        <w:tc>
          <w:tcPr>
            <w:tcW w:w="3261" w:type="dxa"/>
          </w:tcPr>
          <w:p w:rsidR="00D07AD4" w:rsidRPr="00651C2F" w:rsidRDefault="00D07AD4" w:rsidP="00D07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3C6B3F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on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3C6B3F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gue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 (p)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fracture/Spinal cord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98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ollar bone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rm/Wrist/Hand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57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Ribs broken/fractured or bruised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ip dislocation/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igh/Leg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nkle/foot fractur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07AD4" w:rsidRPr="00651C2F" w:rsidTr="00D07AD4">
        <w:trPr>
          <w:gridBefore w:val="1"/>
          <w:wBefore w:w="6" w:type="dxa"/>
          <w:trHeight w:hRule="exact" w:val="388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Shoulder dislocat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3C6B3F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3C6B3F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960DF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</w:t>
            </w:r>
            <w:r w:rsidR="002826B8"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D07AD4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Elbow dislocation/separat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3C6B3F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3C6B3F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2826B8" w:rsidP="00D07A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06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Knee/Patellar dislocatio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Biceps/Triceps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93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/Quad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Medial collateral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Lateral collateral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erior 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ruciate</w:t>
            </w:r>
            <w:proofErr w:type="spellEnd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erior 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ruciate</w:t>
            </w:r>
            <w:proofErr w:type="spellEnd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8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Meniscus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alf/Achilles tendon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94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nkle ligament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 or calf strain or tea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chilles Tendoniti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Disc rupture/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erniation</w:t>
            </w:r>
            <w:proofErr w:type="spellEnd"/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burner/numbnes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sprai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igh strain or bruising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umb sprain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Upper or Lower back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gridBefore w:val="1"/>
          <w:wBefore w:w="6" w:type="dxa"/>
          <w:trHeight w:hRule="exact" w:val="389"/>
        </w:trPr>
        <w:tc>
          <w:tcPr>
            <w:tcW w:w="32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Eye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826B8" w:rsidRPr="00651C2F" w:rsidTr="00D07AD4">
        <w:trPr>
          <w:trHeight w:hRule="exact" w:val="374"/>
        </w:trPr>
        <w:tc>
          <w:tcPr>
            <w:tcW w:w="326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Knee ligament injury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826B8" w:rsidRPr="00651C2F" w:rsidRDefault="002826B8" w:rsidP="002826B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D07AD4" w:rsidRPr="00651C2F" w:rsidRDefault="00080D01" w:rsidP="00D07AD4">
      <w:pPr>
        <w:tabs>
          <w:tab w:val="left" w:pos="5387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3</w:t>
      </w:r>
      <w:r w:rsidR="00D07AD4" w:rsidRPr="00651C2F">
        <w:rPr>
          <w:rFonts w:ascii="Times New Roman" w:hAnsi="Times New Roman" w:cs="Times New Roman"/>
          <w:i/>
          <w:sz w:val="24"/>
          <w:szCs w:val="24"/>
        </w:rPr>
        <w:t>. Cumulative injury load</w:t>
      </w: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p w:rsidR="00D07AD4" w:rsidRPr="00651C2F" w:rsidRDefault="00D07AD4" w:rsidP="00D07AD4">
      <w:pPr>
        <w:rPr>
          <w:rFonts w:ascii="Times New Roman" w:hAnsi="Times New Roman" w:cs="Times New Roman"/>
          <w:i/>
          <w:sz w:val="24"/>
          <w:szCs w:val="24"/>
        </w:rPr>
      </w:pPr>
    </w:p>
    <w:p w:rsidR="00363FFE" w:rsidRPr="00651C2F" w:rsidRDefault="00363FFE">
      <w:pPr>
        <w:rPr>
          <w:rFonts w:ascii="Times New Roman" w:hAnsi="Times New Roman" w:cs="Times New Roman"/>
          <w:sz w:val="24"/>
          <w:szCs w:val="24"/>
        </w:rPr>
        <w:sectPr w:rsidR="00363FFE" w:rsidRPr="00651C2F" w:rsidSect="009F53A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D07AD4" w:rsidRPr="00651C2F" w:rsidRDefault="00080D01" w:rsidP="00D07AD4">
      <w:pPr>
        <w:tabs>
          <w:tab w:val="left" w:pos="5387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ble 4</w:t>
      </w:r>
      <w:r w:rsidR="00D07AD4" w:rsidRPr="00651C2F">
        <w:rPr>
          <w:rFonts w:ascii="Times New Roman" w:hAnsi="Times New Roman" w:cs="Times New Roman"/>
          <w:i/>
          <w:sz w:val="24"/>
          <w:szCs w:val="24"/>
        </w:rPr>
        <w:t>. Continued impact from a previous injury</w:t>
      </w:r>
    </w:p>
    <w:tbl>
      <w:tblPr>
        <w:tblW w:w="13014" w:type="dxa"/>
        <w:tblLayout w:type="fixed"/>
        <w:tblCellMar>
          <w:left w:w="0" w:type="dxa"/>
          <w:right w:w="0" w:type="dxa"/>
        </w:tblCellMar>
        <w:tblLook w:val="0000"/>
      </w:tblPr>
      <w:tblGrid>
        <w:gridCol w:w="3120"/>
        <w:gridCol w:w="1560"/>
        <w:gridCol w:w="1814"/>
        <w:gridCol w:w="1701"/>
        <w:gridCol w:w="1559"/>
        <w:gridCol w:w="1843"/>
        <w:gridCol w:w="1417"/>
      </w:tblGrid>
      <w:tr w:rsidR="00D07AD4" w:rsidRPr="00651C2F" w:rsidTr="00363FFE">
        <w:trPr>
          <w:trHeight w:hRule="exact" w:val="394"/>
        </w:trPr>
        <w:tc>
          <w:tcPr>
            <w:tcW w:w="3120" w:type="dxa"/>
            <w:vMerge w:val="restart"/>
          </w:tcPr>
          <w:p w:rsidR="00D07AD4" w:rsidRPr="00651C2F" w:rsidRDefault="00D07AD4" w:rsidP="00D07AD4">
            <w:pPr>
              <w:contextualSpacing/>
              <w:textAlignment w:val="baseline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 who received surgery for a given injury</w:t>
            </w:r>
          </w:p>
        </w:tc>
        <w:tc>
          <w:tcPr>
            <w:tcW w:w="481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icipants still affected by a previous injury</w:t>
            </w:r>
          </w:p>
        </w:tc>
      </w:tr>
      <w:tr w:rsidR="00CA1C0C" w:rsidRPr="00651C2F" w:rsidTr="00CA1C0C">
        <w:trPr>
          <w:trHeight w:hRule="exact" w:val="388"/>
        </w:trPr>
        <w:tc>
          <w:tcPr>
            <w:tcW w:w="3120" w:type="dxa"/>
            <w:vMerge/>
          </w:tcPr>
          <w:p w:rsidR="00CA1C0C" w:rsidRPr="00651C2F" w:rsidRDefault="00CA1C0C" w:rsidP="00CA1C0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A1C0C" w:rsidRPr="00651C2F" w:rsidRDefault="00CA1C0C" w:rsidP="00CA1C0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3C6B3F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on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A1C0C" w:rsidRPr="00651C2F" w:rsidRDefault="00CA1C0C" w:rsidP="00CA1C0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3C6B3F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gue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A1C0C" w:rsidRPr="00651C2F" w:rsidRDefault="00CA1C0C" w:rsidP="00CA1C0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Difference (p)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A1C0C" w:rsidRPr="00651C2F" w:rsidRDefault="00CA1C0C" w:rsidP="00CA1C0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3C6B3F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A1C0C" w:rsidRPr="00651C2F" w:rsidRDefault="00CA1C0C" w:rsidP="00CA1C0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ugby </w:t>
            </w:r>
            <w:r w:rsidR="003C6B3F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gue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A1C0C" w:rsidRPr="00651C2F" w:rsidRDefault="00CA1C0C" w:rsidP="00CA1C0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Difference (p)</w:t>
            </w:r>
          </w:p>
        </w:tc>
      </w:tr>
      <w:tr w:rsidR="008853E9" w:rsidRPr="00651C2F" w:rsidTr="00CA1C0C">
        <w:trPr>
          <w:trHeight w:hRule="exact" w:val="36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fracture/Spinal cord injury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ollar bone fractur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3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rm/Wrist/Hand fractur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12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Rib fracture or bruisi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ip dislocation/fractur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igh/Leg fractur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nkle/foot fracture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8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Shoulder dislocation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Elbow dislocation/separation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Knee/Patellar dislocation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Biceps/Triceps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8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/Quad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675BE5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8853E9"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675BE5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  <w:r w:rsidR="008853E9"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MCL</w:t>
            </w:r>
            <w:proofErr w:type="spellEnd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LCL</w:t>
            </w:r>
            <w:proofErr w:type="spellEnd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CL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CL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3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Meniscus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89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Calf/Achilles tendon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nkle ligament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16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amstring or calf strain or tear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Knee ligament injury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31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20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Achilles tendonitis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Disc rupture/</w:t>
            </w:r>
            <w:proofErr w:type="spellStart"/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Herniation</w:t>
            </w:r>
            <w:proofErr w:type="spellEnd"/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ck burner/numbness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eck sprain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igh strain or bruising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Thumb sprain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Upper or lower back injury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35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853E9" w:rsidRPr="00651C2F" w:rsidTr="00CA1C0C">
        <w:trPr>
          <w:trHeight w:hRule="exact" w:val="394"/>
        </w:trPr>
        <w:tc>
          <w:tcPr>
            <w:tcW w:w="31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Eye Injury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1A40A8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853E9" w:rsidRPr="00651C2F" w:rsidRDefault="008853E9" w:rsidP="008853E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D07AD4" w:rsidRPr="00651C2F" w:rsidRDefault="00D07AD4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363FFE" w:rsidRPr="00651C2F" w:rsidRDefault="00363FFE" w:rsidP="00D07AD4">
      <w:pPr>
        <w:spacing w:before="832" w:after="253" w:line="480" w:lineRule="auto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  <w:sectPr w:rsidR="00363FFE" w:rsidRPr="00651C2F" w:rsidSect="00363F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07AD4" w:rsidRPr="00651C2F" w:rsidRDefault="00080D01" w:rsidP="00D07AD4">
      <w:pPr>
        <w:spacing w:before="832" w:after="253" w:line="480" w:lineRule="auto"/>
        <w:textAlignment w:val="baseline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Table 5</w:t>
      </w:r>
      <w:r w:rsidR="00D07AD4" w:rsidRPr="00651C2F">
        <w:rPr>
          <w:rFonts w:ascii="Times New Roman" w:eastAsia="Times New Roman" w:hAnsi="Times New Roman" w:cs="Times New Roman"/>
          <w:i/>
          <w:sz w:val="24"/>
          <w:szCs w:val="24"/>
        </w:rPr>
        <w:t>. Percentage of participants currently affected by physical ailments</w:t>
      </w:r>
    </w:p>
    <w:tbl>
      <w:tblPr>
        <w:tblW w:w="0" w:type="auto"/>
        <w:tblInd w:w="148" w:type="dxa"/>
        <w:tblLayout w:type="fixed"/>
        <w:tblCellMar>
          <w:left w:w="0" w:type="dxa"/>
          <w:right w:w="0" w:type="dxa"/>
        </w:tblCellMar>
        <w:tblLook w:val="0000"/>
      </w:tblPr>
      <w:tblGrid>
        <w:gridCol w:w="3269"/>
        <w:gridCol w:w="1695"/>
        <w:gridCol w:w="1848"/>
        <w:gridCol w:w="1714"/>
      </w:tblGrid>
      <w:tr w:rsidR="00D07AD4" w:rsidRPr="00651C2F" w:rsidTr="00D07AD4">
        <w:trPr>
          <w:trHeight w:hRule="exact" w:val="394"/>
        </w:trPr>
        <w:tc>
          <w:tcPr>
            <w:tcW w:w="3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textAlignment w:val="baseline"/>
              <w:rPr>
                <w:rFonts w:ascii="Times New Roman" w:eastAsia="Courier New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Courier New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gby Union</w:t>
            </w:r>
          </w:p>
        </w:tc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spacing w:after="11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gby</w:t>
            </w:r>
            <w:r w:rsidR="00736873" w:rsidRPr="00651C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eague</w:t>
            </w:r>
          </w:p>
        </w:tc>
        <w:tc>
          <w:tcPr>
            <w:tcW w:w="17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1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Difference (p)</w:t>
            </w:r>
          </w:p>
        </w:tc>
      </w:tr>
      <w:tr w:rsidR="00D07AD4" w:rsidRPr="00651C2F" w:rsidTr="00D07AD4">
        <w:trPr>
          <w:trHeight w:hRule="exact" w:val="388"/>
        </w:trPr>
        <w:tc>
          <w:tcPr>
            <w:tcW w:w="3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spacing w:after="115" w:line="249" w:lineRule="exact"/>
              <w:ind w:left="116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5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5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7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5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07AD4" w:rsidRPr="00651C2F" w:rsidTr="00D07AD4">
        <w:trPr>
          <w:trHeight w:hRule="exact" w:val="392"/>
        </w:trPr>
        <w:tc>
          <w:tcPr>
            <w:tcW w:w="3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spacing w:after="115" w:line="249" w:lineRule="exact"/>
              <w:ind w:left="116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Severe and regular joint pain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5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5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7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15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07AD4" w:rsidRPr="00D07AD4" w:rsidTr="00D07AD4">
        <w:trPr>
          <w:trHeight w:hRule="exact" w:val="394"/>
        </w:trPr>
        <w:tc>
          <w:tcPr>
            <w:tcW w:w="32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D07AD4" w:rsidP="00D07AD4">
            <w:pPr>
              <w:spacing w:after="129" w:line="249" w:lineRule="exact"/>
              <w:ind w:left="116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29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8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651C2F" w:rsidRDefault="00736873" w:rsidP="00D07AD4">
            <w:pPr>
              <w:spacing w:after="129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7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07AD4" w:rsidRPr="00D07AD4" w:rsidRDefault="00736873" w:rsidP="00D07AD4">
            <w:pPr>
              <w:spacing w:after="129" w:line="249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1C2F">
              <w:rPr>
                <w:rFonts w:ascii="Times New Roman" w:eastAsia="Times New Roman" w:hAnsi="Times New Roman" w:cs="Times New Roman"/>
                <w:sz w:val="24"/>
                <w:szCs w:val="24"/>
              </w:rPr>
              <w:t>p=0.010</w:t>
            </w:r>
          </w:p>
        </w:tc>
      </w:tr>
    </w:tbl>
    <w:p w:rsidR="00D07AD4" w:rsidRPr="00D07AD4" w:rsidRDefault="00D07AD4" w:rsidP="00D07AD4">
      <w:pPr>
        <w:spacing w:line="266" w:lineRule="exact"/>
        <w:jc w:val="center"/>
        <w:textAlignment w:val="baseline"/>
        <w:rPr>
          <w:rFonts w:ascii="Times New Roman" w:eastAsia="Times New Roman" w:hAnsi="Times New Roman" w:cs="Times New Roman"/>
        </w:rPr>
      </w:pPr>
    </w:p>
    <w:p w:rsidR="00D07AD4" w:rsidRPr="00D07AD4" w:rsidRDefault="00D07AD4" w:rsidP="00D07AD4">
      <w:pPr>
        <w:rPr>
          <w:rFonts w:ascii="Times New Roman" w:hAnsi="Times New Roman" w:cs="Times New Roman"/>
          <w:sz w:val="24"/>
          <w:szCs w:val="24"/>
        </w:rPr>
      </w:pPr>
    </w:p>
    <w:sectPr w:rsidR="00D07AD4" w:rsidRPr="00D07AD4" w:rsidSect="009F53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A6F" w:rsidRDefault="00A95A6F" w:rsidP="00D07AD4">
      <w:pPr>
        <w:spacing w:after="0" w:line="240" w:lineRule="auto"/>
      </w:pPr>
      <w:r>
        <w:separator/>
      </w:r>
    </w:p>
  </w:endnote>
  <w:endnote w:type="continuationSeparator" w:id="0">
    <w:p w:rsidR="00A95A6F" w:rsidRDefault="00A95A6F" w:rsidP="00D07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A6F" w:rsidRDefault="00A95A6F" w:rsidP="00D07AD4">
      <w:pPr>
        <w:spacing w:after="0" w:line="240" w:lineRule="auto"/>
      </w:pPr>
      <w:r>
        <w:separator/>
      </w:r>
    </w:p>
  </w:footnote>
  <w:footnote w:type="continuationSeparator" w:id="0">
    <w:p w:rsidR="00A95A6F" w:rsidRDefault="00A95A6F" w:rsidP="00D07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3784"/>
    <w:rsid w:val="00080D01"/>
    <w:rsid w:val="00084B9E"/>
    <w:rsid w:val="0008767A"/>
    <w:rsid w:val="00114A30"/>
    <w:rsid w:val="001762FA"/>
    <w:rsid w:val="001A40A8"/>
    <w:rsid w:val="001D6B5F"/>
    <w:rsid w:val="001E3784"/>
    <w:rsid w:val="002801AC"/>
    <w:rsid w:val="002826B8"/>
    <w:rsid w:val="00363FFE"/>
    <w:rsid w:val="003C6B3F"/>
    <w:rsid w:val="004D5658"/>
    <w:rsid w:val="004E2B70"/>
    <w:rsid w:val="00651C2F"/>
    <w:rsid w:val="00675BE5"/>
    <w:rsid w:val="00736873"/>
    <w:rsid w:val="00763247"/>
    <w:rsid w:val="007960DF"/>
    <w:rsid w:val="008853E9"/>
    <w:rsid w:val="008B3909"/>
    <w:rsid w:val="00927654"/>
    <w:rsid w:val="009F53A8"/>
    <w:rsid w:val="00A24B5C"/>
    <w:rsid w:val="00A95A6F"/>
    <w:rsid w:val="00AE00F4"/>
    <w:rsid w:val="00AE08CF"/>
    <w:rsid w:val="00B246C6"/>
    <w:rsid w:val="00B93897"/>
    <w:rsid w:val="00C4538E"/>
    <w:rsid w:val="00C926D9"/>
    <w:rsid w:val="00CA1C0C"/>
    <w:rsid w:val="00D07AD4"/>
    <w:rsid w:val="00D23B76"/>
    <w:rsid w:val="00D82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xxxxxmsonormal">
    <w:name w:val="x_xxxxxxmsonormal"/>
    <w:basedOn w:val="Normal"/>
    <w:rsid w:val="001E3784"/>
    <w:pPr>
      <w:spacing w:after="0" w:line="240" w:lineRule="auto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7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7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AD4"/>
  </w:style>
  <w:style w:type="paragraph" w:styleId="Footer">
    <w:name w:val="footer"/>
    <w:basedOn w:val="Normal"/>
    <w:link w:val="FooterChar"/>
    <w:uiPriority w:val="99"/>
    <w:unhideWhenUsed/>
    <w:rsid w:val="00D07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A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8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onerth</dc:creator>
  <cp:lastModifiedBy>Karen</cp:lastModifiedBy>
  <cp:revision>3</cp:revision>
  <dcterms:created xsi:type="dcterms:W3CDTF">2020-02-13T09:43:00Z</dcterms:created>
  <dcterms:modified xsi:type="dcterms:W3CDTF">2020-03-02T22:05:00Z</dcterms:modified>
</cp:coreProperties>
</file>